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Emphasis"/>
          <w:b/>
          <w:bCs/>
          <w:i w:val="false"/>
          <w:color w:val="000000"/>
          <w:sz w:val="28"/>
          <w:szCs w:val="28"/>
        </w:rPr>
        <w:t>Supplemental</w:t>
      </w:r>
      <w:r>
        <w:rPr>
          <w:b/>
          <w:sz w:val="28"/>
          <w:szCs w:val="28"/>
        </w:rPr>
        <w:t xml:space="preserve"> Table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 Primers </w:t>
      </w:r>
      <w:r>
        <w:rPr>
          <w:b/>
          <w:color w:val="000000"/>
          <w:sz w:val="24"/>
        </w:rPr>
        <w:t>u</w:t>
      </w:r>
      <w:r>
        <w:rPr>
          <w:b/>
          <w:color w:val="000000"/>
          <w:sz w:val="24"/>
        </w:rPr>
        <w:t xml:space="preserve">sed in </w:t>
      </w: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his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tudy.</w:t>
      </w:r>
    </w:p>
    <w:tbl>
      <w:tblPr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528"/>
        <w:gridCol w:w="141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U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CAAGAGACGGCGTGGCGGGA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GACATCTTTTTTTATTAGGC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GAATTCATGGCGGGTTGGTCGATGGT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CGACGGCTATCGACATCTTTTTTTATT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GTCCAGAAGATGCACCC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Arial Unicode MS"/>
                <w:sz w:val="24"/>
              </w:rPr>
              <w:t>AGCCTTGGTTTGTTCTTTG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ACAACGAACTACGAACCCT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romoter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GAATTCCCATGTGCTCTAGTTGGGTCA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CACC</w:t>
            </w:r>
            <w:r>
              <w:rPr>
                <w:sz w:val="24"/>
              </w:rPr>
              <w:t>TCGACATCTTTTTTTATTAGG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ntisens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5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GCGGGTTGGTCGATGGT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R</w:t>
            </w:r>
            <w:r>
              <w:rPr>
                <w:sz w:val="24"/>
              </w:rPr>
              <w:t>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GCCTCGAGTCGACATCTTTTTTTATTAGGCG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RID1F6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ACCATGGCGGGTTGGTCGATGGT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A8F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GGATCCATGGTTACCAATCGCGTAGAC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A8R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CGGATCCGTCAAGTTCCTCTGAGAAATG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A8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CCCTGAACACAATCTTACTAAG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DN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DA8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TTCCTCTGAGAAATGGAAC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TTCTGGAAGTTTGTTGT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GAACGACATGATATGGC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2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TTGTGGATTCGGAGC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2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ACTATTCACTTGTTTTCGA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3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GGCGAAAACAAGTGAATAG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3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GGTAAACCACTAAATG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4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GAGTGCATCTGCACATT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4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TGTGAAGGATCTTCGAGACTC 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5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TTTCAACTTTCAAGGCTCT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5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ATCGCTAATCGATCTC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6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GAGAGAGAGATCGATTAGC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6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TCCACTATAAACAAAC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7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GGATGCAAGTTCTCGGCT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7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AAAACCGAAAAACAGAG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8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TGATTTACAAAATTCACA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8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GGGTCGTCAAGTCTAGCC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9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AGAGAGCTTTTGGCTAGA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9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AGAATTGTCATTACATA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10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CTATAATCTAACTACA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_10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AATTGTCTTCAGTGTCC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IF4A1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TTGGTGAAGCGTGATG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EIF4A1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AGTTGGGAGATCGA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CTGACGAAGAGAGGACTG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GATTTGGGATTGAAACTC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3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Style w:val="Exon1"/>
                <w:color w:val="000000"/>
                <w:sz w:val="24"/>
              </w:rPr>
              <w:t>CTCTGACGATGAGATGATG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UO3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CCAAACTGTGAGATGGTCG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BL17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CACCAGGCTACAATCAAA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BL17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AACCTGTTTTCGGATAGCT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KA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GCACAGCAATCAGAGAAAT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DKA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CTATGAGAGTGGCAATACG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YCB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Arial Unicode MS"/>
                <w:sz w:val="24"/>
              </w:rPr>
              <w:t>CTTGACAGTTCCGACTCA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YCB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Arial Unicode MS"/>
                <w:sz w:val="24"/>
              </w:rPr>
              <w:t>AATAGCCAGTGTGATGCT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S1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ATGGTTATGTTTGGTC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S1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GTGATTATGGTGAT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BQ5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GCTAAGAAGAGGAAGA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BQ5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CTTCTTTCGGTAAACG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1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AACGTGACTCACAAAGGCG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enotypin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CCAAGTCTTTTCACAAG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3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Arial Unicode MS"/>
                <w:sz w:val="24"/>
              </w:rPr>
              <w:t>GGAGAGGAGACTGGAGCA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T-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4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rFonts w:eastAsia="Arial Unicode MS"/>
                <w:sz w:val="24"/>
              </w:rPr>
              <w:t>AGCCTTGGTTTGTTCTTTG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a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GGCTTTTACTCTTCTTTGGATT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a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CACGCTAAACATTGCTTCGG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b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TGGCTTCACTCTTCTTTGGAT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b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CCTACTCAAGATCCATCATCC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cF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AGCTCCTTTTCTTCTTCTCTTAA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iR159cR2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sz w:val="24"/>
              </w:rPr>
              <w:t>CGTCTTCTCGTAAATAAACAACATT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P1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TGGTTTTTCCTGTCCAGTT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/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P1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ACAATCCTAACCGGGTTC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oloLTR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ACTAACGTCATTACATACACATCTT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/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oloLTR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ATTAGGATCTTGTTTGCCAGCTA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R02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CAATATGTTCTTCACCATC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/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R02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TTTGCGAAACTAATGGAAG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SN1_F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CCAACGTGCTGTTGGCCCAGTGGTAAAT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qPCR/ChIP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SN1_R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</w:rPr>
              <w:t>AAAATAAGTGGTGGTTGTACAAGC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Exon1">
    <w:name w:val="exon1"/>
    <w:basedOn w:val="Style14"/>
    <w:qFormat/>
    <w:rPr>
      <w:rFonts w:cs="Times New Roman"/>
      <w:color w:val="000000"/>
      <w:u w:val="none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05:54:00Z</dcterms:created>
  <dc:creator>binglian</dc:creator>
  <dc:description/>
  <cp:keywords/>
  <dc:language>en-US</dc:language>
  <cp:lastModifiedBy>binglian</cp:lastModifiedBy>
  <dcterms:modified xsi:type="dcterms:W3CDTF">2014-01-15T09:25:00Z</dcterms:modified>
  <cp:revision>4</cp:revision>
  <dc:subject/>
  <dc:title/>
</cp:coreProperties>
</file>